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emf" ContentType="image/x-emf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customXml/itemProps1.xml" ContentType="application/vnd.openxmlformats-officedocument.customXmlProperties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19DF" w:rsidRPr="007A4DBB" w:rsidRDefault="00C919DF" w:rsidP="00C919DF">
      <w:pPr>
        <w:suppressAutoHyphens w:val="0"/>
      </w:pPr>
      <w:r>
        <w:rPr>
          <w:b/>
          <w:lang w:val="en-US"/>
        </w:rPr>
        <w:t xml:space="preserve">Supplementary S2: </w:t>
      </w:r>
      <w:r w:rsidRPr="007A4DBB">
        <w:rPr>
          <w:lang w:val="en-US"/>
        </w:rPr>
        <w:t>Transposable Element (TE) annotation</w:t>
      </w:r>
    </w:p>
    <w:p w:rsidR="00C919DF" w:rsidRDefault="00C919DF" w:rsidP="00C919DF">
      <w:pPr>
        <w:rPr>
          <w:b/>
        </w:rPr>
      </w:pPr>
    </w:p>
    <w:p w:rsidR="00C919DF" w:rsidRDefault="00C919DF" w:rsidP="00C919DF">
      <w:pPr>
        <w:rPr>
          <w:b/>
          <w:lang w:val="en-US"/>
        </w:rPr>
      </w:pPr>
      <w:r>
        <w:rPr>
          <w:b/>
          <w:lang w:val="en-US"/>
        </w:rPr>
        <w:t xml:space="preserve">Table S2: Annotation of transposable elements using 7015 TE consensus. TE content of class I and class II main orders and super families in </w:t>
      </w:r>
      <w:proofErr w:type="spellStart"/>
      <w:r>
        <w:rPr>
          <w:b/>
          <w:lang w:val="en-US"/>
        </w:rPr>
        <w:t>bp</w:t>
      </w:r>
      <w:proofErr w:type="spellEnd"/>
      <w:r>
        <w:rPr>
          <w:b/>
          <w:lang w:val="en-US"/>
        </w:rPr>
        <w:t>.</w:t>
      </w:r>
    </w:p>
    <w:p w:rsidR="00C919DF" w:rsidRDefault="00C919DF" w:rsidP="00C919DF">
      <w:pPr>
        <w:rPr>
          <w:b/>
          <w:lang w:val="en-US"/>
        </w:rPr>
      </w:pPr>
    </w:p>
    <w:tbl>
      <w:tblPr>
        <w:tblW w:w="10915" w:type="dxa"/>
        <w:tblInd w:w="-213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2124"/>
        <w:gridCol w:w="994"/>
        <w:gridCol w:w="851"/>
        <w:gridCol w:w="850"/>
        <w:gridCol w:w="851"/>
        <w:gridCol w:w="850"/>
        <w:gridCol w:w="851"/>
        <w:gridCol w:w="850"/>
        <w:gridCol w:w="851"/>
        <w:gridCol w:w="850"/>
        <w:gridCol w:w="993"/>
      </w:tblGrid>
      <w:tr w:rsidR="00C919DF">
        <w:trPr>
          <w:trHeight w:val="340"/>
        </w:trPr>
        <w:tc>
          <w:tcPr>
            <w:tcW w:w="2124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:rsidR="00C919DF" w:rsidRDefault="00C919D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vAlign w:val="center"/>
          </w:tcPr>
          <w:p w:rsidR="00C919DF" w:rsidRDefault="00C919DF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Oryza</w:t>
            </w:r>
            <w:proofErr w:type="spellEnd"/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C919DF" w:rsidRDefault="00C919DF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Oryza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C919DF" w:rsidRDefault="00C919DF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Oryza</w:t>
            </w:r>
            <w:proofErr w:type="spellEnd"/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C919DF" w:rsidRDefault="00C919DF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Oryza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C919DF" w:rsidRDefault="00C919DF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Oryza</w:t>
            </w:r>
            <w:proofErr w:type="spellEnd"/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C919DF" w:rsidRDefault="00C919DF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Oryza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C919DF" w:rsidRDefault="00C919DF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Setaria</w:t>
            </w:r>
            <w:proofErr w:type="spellEnd"/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C919DF" w:rsidRDefault="00C919DF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Triticum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C919DF" w:rsidRDefault="00C919DF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Eleusine</w:t>
            </w:r>
            <w:proofErr w:type="spellEnd"/>
          </w:p>
        </w:tc>
        <w:tc>
          <w:tcPr>
            <w:tcW w:w="993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C919DF" w:rsidRDefault="00C919DF">
            <w:proofErr w:type="spellStart"/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Digitaria</w:t>
            </w:r>
            <w:proofErr w:type="spellEnd"/>
          </w:p>
        </w:tc>
      </w:tr>
      <w:tr w:rsidR="00C919DF">
        <w:trPr>
          <w:trHeight w:val="360"/>
        </w:trPr>
        <w:tc>
          <w:tcPr>
            <w:tcW w:w="21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C919DF" w:rsidRDefault="00C919D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tcBorders>
              <w:left w:val="single" w:sz="4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C919DF" w:rsidRDefault="00C919D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7015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C919DF" w:rsidRDefault="00C919D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FR13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C919DF" w:rsidRDefault="00C919D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GY11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C919DF" w:rsidRDefault="00C919D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PH14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C919DF" w:rsidRDefault="00C919D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TH12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C919DF" w:rsidRDefault="00C919D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TH16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C919DF" w:rsidRDefault="00C919D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US71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C919DF" w:rsidRDefault="00C919D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BR32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C919DF" w:rsidRDefault="00C919D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CD156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C919DF" w:rsidRDefault="00C919DF"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BR29</w:t>
            </w:r>
          </w:p>
        </w:tc>
      </w:tr>
      <w:tr w:rsidR="00C919DF">
        <w:trPr>
          <w:trHeight w:val="300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C919DF" w:rsidRDefault="00C919D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  <w:t xml:space="preserve">Class I LTR </w:t>
            </w:r>
            <w:proofErr w:type="spellStart"/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  <w:t>Copia</w:t>
            </w:r>
            <w:proofErr w:type="spellEnd"/>
          </w:p>
        </w:tc>
        <w:tc>
          <w:tcPr>
            <w:tcW w:w="994" w:type="dxa"/>
            <w:tcBorders>
              <w:left w:val="single" w:sz="4" w:space="0" w:color="000000"/>
            </w:tcBorders>
            <w:shd w:val="clear" w:color="auto" w:fill="FFFFFF"/>
            <w:vAlign w:val="bottom"/>
          </w:tcPr>
          <w:p w:rsidR="00C919DF" w:rsidRDefault="00C919D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13617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C919DF" w:rsidRDefault="00C919D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2400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C919DF" w:rsidRDefault="00C919D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7111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C919DF" w:rsidRDefault="00C919D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7341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C919DF" w:rsidRDefault="00C919D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6292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C919DF" w:rsidRDefault="00C919D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3834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C919DF" w:rsidRDefault="00C919D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3686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C919DF" w:rsidRDefault="00C919D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07743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C919DF" w:rsidRDefault="00C919D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8817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:rsidR="00C919DF" w:rsidRDefault="00C919DF">
            <w:pPr>
              <w:jc w:val="right"/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1230</w:t>
            </w:r>
          </w:p>
        </w:tc>
      </w:tr>
      <w:tr w:rsidR="00C919DF">
        <w:trPr>
          <w:trHeight w:val="300"/>
        </w:trPr>
        <w:tc>
          <w:tcPr>
            <w:tcW w:w="212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C919DF" w:rsidRDefault="00C919D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  <w:t>Class I LTR Gypsy</w:t>
            </w:r>
          </w:p>
        </w:tc>
        <w:tc>
          <w:tcPr>
            <w:tcW w:w="994" w:type="dxa"/>
            <w:tcBorders>
              <w:left w:val="single" w:sz="4" w:space="0" w:color="000000"/>
            </w:tcBorders>
            <w:shd w:val="clear" w:color="auto" w:fill="FFFFFF"/>
            <w:vAlign w:val="bottom"/>
          </w:tcPr>
          <w:p w:rsidR="00C919DF" w:rsidRDefault="00C919D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35925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C919DF" w:rsidRDefault="00C919D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44140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C919DF" w:rsidRDefault="00C919D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3731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C919DF" w:rsidRDefault="00C919D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47203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C919DF" w:rsidRDefault="00C919D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31048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C919DF" w:rsidRDefault="00C919D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75719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C919DF" w:rsidRDefault="00C919D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54722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C919DF" w:rsidRDefault="00C919D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15109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C919DF" w:rsidRDefault="00C919D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62135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:rsidR="00C919DF" w:rsidRDefault="00C919DF">
            <w:pPr>
              <w:jc w:val="right"/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27084</w:t>
            </w:r>
          </w:p>
        </w:tc>
      </w:tr>
      <w:tr w:rsidR="00C919DF">
        <w:trPr>
          <w:trHeight w:val="300"/>
        </w:trPr>
        <w:tc>
          <w:tcPr>
            <w:tcW w:w="212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C919DF" w:rsidRDefault="00C919D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  <w:t>Class I LTR other</w:t>
            </w:r>
          </w:p>
        </w:tc>
        <w:tc>
          <w:tcPr>
            <w:tcW w:w="994" w:type="dxa"/>
            <w:tcBorders>
              <w:left w:val="single" w:sz="4" w:space="0" w:color="000000"/>
            </w:tcBorders>
            <w:shd w:val="clear" w:color="auto" w:fill="FFFFFF"/>
            <w:vAlign w:val="bottom"/>
          </w:tcPr>
          <w:p w:rsidR="00C919DF" w:rsidRDefault="00C919D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17685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C919DF" w:rsidRDefault="00C919D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515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C919DF" w:rsidRDefault="00C919D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3394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C919DF" w:rsidRDefault="00C919D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570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C919DF" w:rsidRDefault="00C919D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541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C919DF" w:rsidRDefault="00C919D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7740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C919DF" w:rsidRDefault="00C919D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4944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C919DF" w:rsidRDefault="00C919D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6790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C919DF" w:rsidRDefault="00C919D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7137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:rsidR="00C919DF" w:rsidRDefault="00C919DF">
            <w:pPr>
              <w:jc w:val="right"/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9208</w:t>
            </w:r>
          </w:p>
        </w:tc>
      </w:tr>
      <w:tr w:rsidR="00C919DF">
        <w:trPr>
          <w:trHeight w:val="300"/>
        </w:trPr>
        <w:tc>
          <w:tcPr>
            <w:tcW w:w="212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C919DF" w:rsidRDefault="00C919D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  <w:t>Class I LINE I</w:t>
            </w:r>
          </w:p>
        </w:tc>
        <w:tc>
          <w:tcPr>
            <w:tcW w:w="994" w:type="dxa"/>
            <w:tcBorders>
              <w:left w:val="single" w:sz="4" w:space="0" w:color="000000"/>
            </w:tcBorders>
            <w:shd w:val="clear" w:color="auto" w:fill="FFFFFF"/>
            <w:vAlign w:val="bottom"/>
          </w:tcPr>
          <w:p w:rsidR="00C919DF" w:rsidRDefault="00C919D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66115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C919DF" w:rsidRDefault="00C919D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651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C919DF" w:rsidRDefault="00C919D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7642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C919DF" w:rsidRDefault="00C919D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762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C919DF" w:rsidRDefault="00C919D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609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C919DF" w:rsidRDefault="00C919D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1983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C919DF" w:rsidRDefault="00C919D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3791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C919DF" w:rsidRDefault="00C919D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1836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C919DF" w:rsidRDefault="00C919D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1812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:rsidR="00C919DF" w:rsidRDefault="00C919DF">
            <w:pPr>
              <w:jc w:val="right"/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4502</w:t>
            </w:r>
          </w:p>
        </w:tc>
      </w:tr>
      <w:tr w:rsidR="00C919DF">
        <w:trPr>
          <w:trHeight w:val="300"/>
        </w:trPr>
        <w:tc>
          <w:tcPr>
            <w:tcW w:w="212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C919DF" w:rsidRDefault="00C919D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  <w:t>Class I SINE</w:t>
            </w:r>
          </w:p>
        </w:tc>
        <w:tc>
          <w:tcPr>
            <w:tcW w:w="994" w:type="dxa"/>
            <w:tcBorders>
              <w:left w:val="single" w:sz="4" w:space="0" w:color="000000"/>
            </w:tcBorders>
            <w:shd w:val="clear" w:color="auto" w:fill="FFFFFF"/>
            <w:vAlign w:val="bottom"/>
          </w:tcPr>
          <w:p w:rsidR="00C919DF" w:rsidRDefault="00C919D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1969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C919DF" w:rsidRDefault="00C919D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980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C919DF" w:rsidRDefault="00C919D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414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C919DF" w:rsidRDefault="00C919D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444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C919DF" w:rsidRDefault="00C919D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0643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C919DF" w:rsidRDefault="00C919D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3526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C919DF" w:rsidRDefault="00C919D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603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C919DF" w:rsidRDefault="00C919D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7006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C919DF" w:rsidRDefault="00C919D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310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:rsidR="00C919DF" w:rsidRDefault="00C919DF">
            <w:pPr>
              <w:jc w:val="right"/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4890</w:t>
            </w:r>
          </w:p>
        </w:tc>
      </w:tr>
      <w:tr w:rsidR="00C919DF">
        <w:trPr>
          <w:trHeight w:val="300"/>
        </w:trPr>
        <w:tc>
          <w:tcPr>
            <w:tcW w:w="212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C919DF" w:rsidRDefault="00C919D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  <w:t>Class II TIR Tc1/Mariner</w:t>
            </w:r>
          </w:p>
        </w:tc>
        <w:tc>
          <w:tcPr>
            <w:tcW w:w="994" w:type="dxa"/>
            <w:tcBorders>
              <w:left w:val="single" w:sz="4" w:space="0" w:color="000000"/>
            </w:tcBorders>
            <w:shd w:val="clear" w:color="auto" w:fill="FFFFFF"/>
            <w:vAlign w:val="bottom"/>
          </w:tcPr>
          <w:p w:rsidR="00C919DF" w:rsidRDefault="00C919D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90941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C919DF" w:rsidRDefault="00C919D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9626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C919DF" w:rsidRDefault="00C919D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8188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C919DF" w:rsidRDefault="00C919D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1245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C919DF" w:rsidRDefault="00C919D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5210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C919DF" w:rsidRDefault="00C919D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1335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C919DF" w:rsidRDefault="00C919D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3028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C919DF" w:rsidRDefault="00C919D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07075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C919DF" w:rsidRDefault="00C919D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04687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:rsidR="00C919DF" w:rsidRDefault="00C919DF">
            <w:pPr>
              <w:jc w:val="right"/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30420</w:t>
            </w:r>
          </w:p>
        </w:tc>
      </w:tr>
      <w:tr w:rsidR="00C919DF">
        <w:trPr>
          <w:trHeight w:val="300"/>
        </w:trPr>
        <w:tc>
          <w:tcPr>
            <w:tcW w:w="212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C919DF" w:rsidRDefault="00C919D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  <w:t>Class II MITE</w:t>
            </w:r>
          </w:p>
        </w:tc>
        <w:tc>
          <w:tcPr>
            <w:tcW w:w="994" w:type="dxa"/>
            <w:tcBorders>
              <w:left w:val="single" w:sz="4" w:space="0" w:color="000000"/>
            </w:tcBorders>
            <w:shd w:val="clear" w:color="auto" w:fill="FFFFFF"/>
            <w:vAlign w:val="bottom"/>
          </w:tcPr>
          <w:p w:rsidR="00C919DF" w:rsidRDefault="00C919D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4346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C919DF" w:rsidRDefault="00C919D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826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C919DF" w:rsidRDefault="00C919D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452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C919DF" w:rsidRDefault="00C919D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661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C919DF" w:rsidRDefault="00C919D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026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C919DF" w:rsidRDefault="00C919D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772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C919DF" w:rsidRDefault="00C919D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072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C919DF" w:rsidRDefault="00C919D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859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C919DF" w:rsidRDefault="00C919D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327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:rsidR="00C919DF" w:rsidRDefault="00C919DF">
            <w:pPr>
              <w:jc w:val="right"/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919</w:t>
            </w:r>
          </w:p>
        </w:tc>
      </w:tr>
      <w:tr w:rsidR="00C919DF">
        <w:trPr>
          <w:trHeight w:val="300"/>
        </w:trPr>
        <w:tc>
          <w:tcPr>
            <w:tcW w:w="21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C919DF" w:rsidRDefault="00C919D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99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C919DF" w:rsidRDefault="00C919D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869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C919DF" w:rsidRDefault="00C919D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69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C919DF" w:rsidRDefault="00C919D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20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C919DF" w:rsidRDefault="00C919D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64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C919DF" w:rsidRDefault="00C919D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32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C919DF" w:rsidRDefault="00C919D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81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C919DF" w:rsidRDefault="00C919D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05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C919DF" w:rsidRDefault="00C919D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94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C919DF" w:rsidRDefault="00C919D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08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C919DF" w:rsidRDefault="00C919DF">
            <w:pPr>
              <w:jc w:val="right"/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09</w:t>
            </w:r>
          </w:p>
        </w:tc>
      </w:tr>
      <w:tr w:rsidR="00C919DF">
        <w:trPr>
          <w:trHeight w:val="300"/>
        </w:trPr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C919DF" w:rsidRDefault="00C919DF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TE content (% genome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C919DF" w:rsidRDefault="00C919DF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2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2"/>
                <w:lang w:val="en-US"/>
              </w:rPr>
              <w:t>11,1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C919DF" w:rsidRDefault="00C919DF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2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2"/>
                <w:lang w:val="en-US"/>
              </w:rPr>
              <w:t>1,5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C919DF" w:rsidRDefault="00C919DF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2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2"/>
                <w:lang w:val="en-US"/>
              </w:rPr>
              <w:t>1,0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C919DF" w:rsidRDefault="00C919DF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2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2"/>
                <w:lang w:val="en-US"/>
              </w:rPr>
              <w:t>1,1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C919DF" w:rsidRDefault="00C919DF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2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2"/>
                <w:lang w:val="en-US"/>
              </w:rPr>
              <w:t>1,49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C919DF" w:rsidRDefault="00C919DF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2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2"/>
                <w:lang w:val="en-US"/>
              </w:rPr>
              <w:t>1,6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C919DF" w:rsidRDefault="00C919DF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2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2"/>
                <w:lang w:val="en-US"/>
              </w:rPr>
              <w:t>2,38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C919DF" w:rsidRDefault="00C919DF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2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2"/>
                <w:lang w:val="en-US"/>
              </w:rPr>
              <w:t>2,0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C919DF" w:rsidRDefault="00C919DF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2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2"/>
                <w:lang w:val="en-US"/>
              </w:rPr>
              <w:t>1,47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C919DF" w:rsidRDefault="00C919DF">
            <w:pPr>
              <w:jc w:val="right"/>
            </w:pPr>
            <w:r>
              <w:rPr>
                <w:rFonts w:ascii="Calibri" w:eastAsia="Times New Roman" w:hAnsi="Calibri" w:cs="Times New Roman"/>
                <w:b/>
                <w:color w:val="000000"/>
                <w:sz w:val="22"/>
                <w:lang w:val="en-US"/>
              </w:rPr>
              <w:t>1,64</w:t>
            </w:r>
          </w:p>
        </w:tc>
      </w:tr>
    </w:tbl>
    <w:p w:rsidR="00C919DF" w:rsidRDefault="00C919DF" w:rsidP="00C919DF">
      <w:pPr>
        <w:rPr>
          <w:b/>
          <w:lang w:val="en-US"/>
        </w:rPr>
      </w:pPr>
    </w:p>
    <w:p w:rsidR="00C919DF" w:rsidRDefault="00C919DF" w:rsidP="00C919DF">
      <w:pPr>
        <w:rPr>
          <w:b/>
          <w:lang w:val="en-US"/>
        </w:rPr>
      </w:pPr>
      <w:r>
        <w:rPr>
          <w:b/>
          <w:lang w:val="en-US"/>
        </w:rPr>
        <w:br w:type="page"/>
        <w:t xml:space="preserve">Figure S2a: Distribution of TE categories of class I and class II main orders and super families in </w:t>
      </w:r>
      <w:r>
        <w:rPr>
          <w:b/>
          <w:i/>
          <w:lang w:val="en-US"/>
        </w:rPr>
        <w:t xml:space="preserve">M. </w:t>
      </w:r>
      <w:proofErr w:type="spellStart"/>
      <w:r>
        <w:rPr>
          <w:b/>
          <w:i/>
          <w:lang w:val="en-US"/>
        </w:rPr>
        <w:t>oryzae</w:t>
      </w:r>
      <w:proofErr w:type="spellEnd"/>
      <w:r>
        <w:rPr>
          <w:b/>
          <w:lang w:val="en-US"/>
        </w:rPr>
        <w:t xml:space="preserve"> 7015</w:t>
      </w:r>
    </w:p>
    <w:p w:rsidR="00C919DF" w:rsidRDefault="006E7C38" w:rsidP="00C919DF">
      <w:pPr>
        <w:rPr>
          <w:b/>
          <w:lang w:val="en-US"/>
        </w:rPr>
      </w:pPr>
      <w:r>
        <w:rPr>
          <w:b/>
          <w:noProof/>
          <w:lang w:eastAsia="fr-FR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224155</wp:posOffset>
            </wp:positionH>
            <wp:positionV relativeFrom="paragraph">
              <wp:posOffset>50165</wp:posOffset>
            </wp:positionV>
            <wp:extent cx="7320280" cy="4805680"/>
            <wp:effectExtent l="25400" t="0" r="0" b="0"/>
            <wp:wrapNone/>
            <wp:docPr id="1" name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xmlns:ve="http://schemas.openxmlformats.org/markup-compatibility/2006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20280" cy="480568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6E7C38" w:rsidRDefault="006E7C38"/>
    <w:p w:rsidR="006E7C38" w:rsidRDefault="006E7C38"/>
    <w:p w:rsidR="006E7C38" w:rsidRDefault="006E7C38"/>
    <w:p w:rsidR="006E7C38" w:rsidRDefault="006E7C38"/>
    <w:p w:rsidR="006E7C38" w:rsidRDefault="006E7C38"/>
    <w:p w:rsidR="006E7C38" w:rsidRDefault="006E7C38"/>
    <w:p w:rsidR="006E7C38" w:rsidRDefault="006E7C38"/>
    <w:p w:rsidR="006E7C38" w:rsidRDefault="006E7C38"/>
    <w:p w:rsidR="006E7C38" w:rsidRDefault="006E7C38"/>
    <w:p w:rsidR="006E7C38" w:rsidRDefault="006E7C38"/>
    <w:p w:rsidR="006E7C38" w:rsidRDefault="006E7C38"/>
    <w:p w:rsidR="006E7C38" w:rsidRDefault="006E7C38"/>
    <w:p w:rsidR="006E7C38" w:rsidRDefault="006E7C38"/>
    <w:p w:rsidR="006E7C38" w:rsidRDefault="006E7C38"/>
    <w:p w:rsidR="006E7C38" w:rsidRDefault="006E7C38"/>
    <w:p w:rsidR="006E7C38" w:rsidRDefault="006E7C38"/>
    <w:p w:rsidR="006E7C38" w:rsidRDefault="006E7C38"/>
    <w:p w:rsidR="006E7C38" w:rsidRDefault="006E7C38"/>
    <w:p w:rsidR="006E7C38" w:rsidRDefault="006E7C38"/>
    <w:p w:rsidR="006E7C38" w:rsidRDefault="006E7C38"/>
    <w:p w:rsidR="006E7C38" w:rsidRDefault="006E7C38"/>
    <w:p w:rsidR="006E7C38" w:rsidRDefault="006E7C38"/>
    <w:p w:rsidR="006E7C38" w:rsidRDefault="006E7C38"/>
    <w:p w:rsidR="006E7C38" w:rsidRDefault="006E7C38"/>
    <w:p w:rsidR="006E7C38" w:rsidRDefault="006E7C38"/>
    <w:p w:rsidR="006E7C38" w:rsidRDefault="006E7C38"/>
    <w:tbl>
      <w:tblPr>
        <w:tblW w:w="0" w:type="auto"/>
        <w:tblInd w:w="-356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1132"/>
        <w:gridCol w:w="709"/>
        <w:gridCol w:w="707"/>
        <w:gridCol w:w="849"/>
        <w:gridCol w:w="709"/>
        <w:gridCol w:w="848"/>
        <w:gridCol w:w="707"/>
        <w:gridCol w:w="851"/>
        <w:gridCol w:w="706"/>
        <w:gridCol w:w="851"/>
        <w:gridCol w:w="718"/>
      </w:tblGrid>
      <w:tr w:rsidR="006E7C38" w:rsidRPr="006E7C38">
        <w:trPr>
          <w:trHeight w:val="300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6E7C38" w:rsidRPr="006E7C38" w:rsidRDefault="006E7C38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6E7C38" w:rsidRPr="006E7C38" w:rsidRDefault="006E7C3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6E7C3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70-15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6E7C38" w:rsidRPr="006E7C38" w:rsidRDefault="006E7C3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6E7C3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FR13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6E7C38" w:rsidRPr="006E7C38" w:rsidRDefault="006E7C3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6E7C3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GY1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6E7C38" w:rsidRPr="006E7C38" w:rsidRDefault="006E7C38">
            <w:pP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6E7C3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 xml:space="preserve"> PH14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6E7C38" w:rsidRPr="006E7C38" w:rsidRDefault="006E7C3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6E7C3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H12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6E7C38" w:rsidRPr="006E7C38" w:rsidRDefault="006E7C3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6E7C3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TH1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6E7C38" w:rsidRPr="006E7C38" w:rsidRDefault="006E7C3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6E7C3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US71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6E7C38" w:rsidRPr="006E7C38" w:rsidRDefault="006E7C3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6E7C3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BR3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6E7C38" w:rsidRPr="006E7C38" w:rsidRDefault="006E7C3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6E7C3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CD156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6E7C38" w:rsidRPr="006E7C38" w:rsidRDefault="006E7C3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6E7C3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BR29</w:t>
            </w:r>
          </w:p>
        </w:tc>
      </w:tr>
      <w:tr w:rsidR="006E7C38" w:rsidRPr="006E7C38">
        <w:trPr>
          <w:trHeight w:val="300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6E7C38" w:rsidRPr="006E7C38" w:rsidRDefault="006E7C3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6E7C38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  <w:t>TE content (% genome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6E7C38" w:rsidRPr="006E7C38" w:rsidRDefault="006E7C3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6E7C3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11,15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6E7C38" w:rsidRPr="006E7C38" w:rsidRDefault="006E7C3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6E7C3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1,56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6E7C38" w:rsidRPr="006E7C38" w:rsidRDefault="006E7C3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6E7C3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1,0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6E7C38" w:rsidRPr="006E7C38" w:rsidRDefault="006E7C3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6E7C3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1,18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6E7C38" w:rsidRPr="006E7C38" w:rsidRDefault="006E7C3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6E7C3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1,49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6E7C38" w:rsidRPr="006E7C38" w:rsidRDefault="006E7C3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6E7C3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1,6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6E7C38" w:rsidRPr="006E7C38" w:rsidRDefault="006E7C3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6E7C3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2,38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6E7C38" w:rsidRPr="006E7C38" w:rsidRDefault="006E7C3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6E7C3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2,0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6E7C38" w:rsidRPr="006E7C38" w:rsidRDefault="006E7C3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6E7C3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1,47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6E7C38" w:rsidRPr="006E7C38" w:rsidRDefault="006E7C38">
            <w:pPr>
              <w:jc w:val="center"/>
              <w:rPr>
                <w:sz w:val="20"/>
              </w:rPr>
            </w:pPr>
            <w:r w:rsidRPr="006E7C38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1,64</w:t>
            </w:r>
          </w:p>
        </w:tc>
      </w:tr>
    </w:tbl>
    <w:p w:rsidR="00C919DF" w:rsidRDefault="00C919DF"/>
    <w:p w:rsidR="00347C45" w:rsidRPr="00B715EB" w:rsidRDefault="00C919DF" w:rsidP="00347C45">
      <w:pPr>
        <w:spacing w:line="360" w:lineRule="auto"/>
        <w:rPr>
          <w:b/>
          <w:lang w:val="en-US"/>
        </w:rPr>
      </w:pPr>
      <w:r>
        <w:br w:type="page"/>
      </w:r>
      <w:r w:rsidR="00347C45">
        <w:rPr>
          <w:b/>
          <w:lang w:val="en-US"/>
        </w:rPr>
        <w:t>Figure S2b</w:t>
      </w:r>
      <w:r w:rsidR="00347C45" w:rsidRPr="00B715EB">
        <w:rPr>
          <w:b/>
          <w:lang w:val="en-US"/>
        </w:rPr>
        <w:t xml:space="preserve">: Distribution of </w:t>
      </w:r>
      <w:r w:rsidR="00347C45" w:rsidRPr="00B715EB">
        <w:rPr>
          <w:b/>
          <w:i/>
          <w:lang w:val="en-US"/>
        </w:rPr>
        <w:t xml:space="preserve">M. </w:t>
      </w:r>
      <w:proofErr w:type="spellStart"/>
      <w:r w:rsidR="00347C45" w:rsidRPr="00B715EB">
        <w:rPr>
          <w:b/>
          <w:i/>
          <w:lang w:val="en-US"/>
        </w:rPr>
        <w:t>oryzae</w:t>
      </w:r>
      <w:proofErr w:type="spellEnd"/>
      <w:r w:rsidR="00347C45" w:rsidRPr="00B715EB">
        <w:rPr>
          <w:b/>
          <w:lang w:val="en-US"/>
        </w:rPr>
        <w:t xml:space="preserve"> 70-15 TE families according to TE space in </w:t>
      </w:r>
      <w:r w:rsidR="00347C45">
        <w:rPr>
          <w:b/>
          <w:lang w:val="en-US"/>
        </w:rPr>
        <w:t xml:space="preserve">the </w:t>
      </w:r>
      <w:r w:rsidR="00347C45" w:rsidRPr="00B715EB">
        <w:rPr>
          <w:b/>
          <w:lang w:val="en-US"/>
        </w:rPr>
        <w:t xml:space="preserve">9 </w:t>
      </w:r>
      <w:proofErr w:type="spellStart"/>
      <w:r w:rsidR="00347C45" w:rsidRPr="00B715EB">
        <w:rPr>
          <w:b/>
          <w:i/>
          <w:lang w:val="en-US"/>
        </w:rPr>
        <w:t>Magnaporthe</w:t>
      </w:r>
      <w:proofErr w:type="spellEnd"/>
      <w:r w:rsidR="00347C45" w:rsidRPr="00B715EB">
        <w:rPr>
          <w:b/>
          <w:lang w:val="en-US"/>
        </w:rPr>
        <w:t xml:space="preserve"> isolates </w:t>
      </w:r>
    </w:p>
    <w:p w:rsidR="00347C45" w:rsidRDefault="00347C45" w:rsidP="00347C45">
      <w:pPr>
        <w:spacing w:line="360" w:lineRule="auto"/>
        <w:rPr>
          <w:lang w:val="en-US"/>
        </w:rPr>
      </w:pPr>
      <w:proofErr w:type="gramStart"/>
      <w:r w:rsidRPr="000045F0">
        <w:rPr>
          <w:lang w:val="en-US"/>
        </w:rPr>
        <w:t>Thirty seven</w:t>
      </w:r>
      <w:proofErr w:type="gramEnd"/>
      <w:r w:rsidRPr="000045F0">
        <w:rPr>
          <w:lang w:val="en-US"/>
        </w:rPr>
        <w:t xml:space="preserve"> TE refere</w:t>
      </w:r>
      <w:r>
        <w:rPr>
          <w:lang w:val="en-US"/>
        </w:rPr>
        <w:t xml:space="preserve">nce families were </w:t>
      </w:r>
      <w:proofErr w:type="spellStart"/>
      <w:r>
        <w:rPr>
          <w:lang w:val="en-US"/>
        </w:rPr>
        <w:t>clusterized</w:t>
      </w:r>
      <w:proofErr w:type="spellEnd"/>
      <w:r>
        <w:rPr>
          <w:lang w:val="en-US"/>
        </w:rPr>
        <w:t xml:space="preserve"> into 28 groups. </w:t>
      </w:r>
      <w:r w:rsidRPr="000045F0">
        <w:rPr>
          <w:lang w:val="en-US"/>
        </w:rPr>
        <w:t xml:space="preserve">The percentage of TE genome coverage (according to total of TE space) of each group is compared to that of </w:t>
      </w:r>
      <w:r w:rsidRPr="00B715EB">
        <w:rPr>
          <w:i/>
          <w:lang w:val="en-US"/>
        </w:rPr>
        <w:t xml:space="preserve">M. </w:t>
      </w:r>
      <w:proofErr w:type="spellStart"/>
      <w:r w:rsidRPr="00B715EB">
        <w:rPr>
          <w:i/>
          <w:lang w:val="en-US"/>
        </w:rPr>
        <w:t>oryzae</w:t>
      </w:r>
      <w:proofErr w:type="spellEnd"/>
      <w:r>
        <w:rPr>
          <w:lang w:val="en-US"/>
        </w:rPr>
        <w:t xml:space="preserve"> 70-</w:t>
      </w:r>
      <w:r w:rsidRPr="000045F0">
        <w:rPr>
          <w:lang w:val="en-US"/>
        </w:rPr>
        <w:t>15. Values are z-scores of TE content percentage. Data are standardized per group and cen</w:t>
      </w:r>
      <w:r>
        <w:rPr>
          <w:lang w:val="en-US"/>
        </w:rPr>
        <w:t xml:space="preserve">tered on the reference </w:t>
      </w:r>
      <w:r w:rsidRPr="00B715EB">
        <w:rPr>
          <w:i/>
          <w:lang w:val="en-US"/>
        </w:rPr>
        <w:t xml:space="preserve">M. </w:t>
      </w:r>
      <w:proofErr w:type="spellStart"/>
      <w:r w:rsidRPr="00B715EB">
        <w:rPr>
          <w:i/>
          <w:lang w:val="en-US"/>
        </w:rPr>
        <w:t>oryzae</w:t>
      </w:r>
      <w:proofErr w:type="spellEnd"/>
      <w:r>
        <w:rPr>
          <w:lang w:val="en-US"/>
        </w:rPr>
        <w:t xml:space="preserve"> 70-15. </w:t>
      </w:r>
      <w:r w:rsidRPr="000045F0">
        <w:rPr>
          <w:lang w:val="en-US"/>
        </w:rPr>
        <w:t>Dark orange corresponds to TE ove</w:t>
      </w:r>
      <w:r>
        <w:rPr>
          <w:lang w:val="en-US"/>
        </w:rPr>
        <w:t xml:space="preserve">r represented with respect to </w:t>
      </w:r>
      <w:r w:rsidRPr="00B715EB">
        <w:rPr>
          <w:i/>
          <w:lang w:val="en-US"/>
        </w:rPr>
        <w:t xml:space="preserve">M. </w:t>
      </w:r>
      <w:proofErr w:type="spellStart"/>
      <w:r w:rsidRPr="00B715EB">
        <w:rPr>
          <w:i/>
          <w:lang w:val="en-US"/>
        </w:rPr>
        <w:t>oryzae</w:t>
      </w:r>
      <w:proofErr w:type="spellEnd"/>
      <w:r w:rsidRPr="00B715EB">
        <w:rPr>
          <w:i/>
          <w:lang w:val="en-US"/>
        </w:rPr>
        <w:t xml:space="preserve"> </w:t>
      </w:r>
      <w:r>
        <w:rPr>
          <w:lang w:val="en-US"/>
        </w:rPr>
        <w:t xml:space="preserve">70-15. </w:t>
      </w:r>
      <w:r w:rsidRPr="000045F0">
        <w:rPr>
          <w:lang w:val="en-US"/>
        </w:rPr>
        <w:t>Dark blue corresponds to TE unde</w:t>
      </w:r>
      <w:r>
        <w:rPr>
          <w:lang w:val="en-US"/>
        </w:rPr>
        <w:t xml:space="preserve">r represented with respect to </w:t>
      </w:r>
      <w:r w:rsidRPr="00B715EB">
        <w:rPr>
          <w:i/>
          <w:lang w:val="en-US"/>
        </w:rPr>
        <w:t xml:space="preserve">M. </w:t>
      </w:r>
      <w:proofErr w:type="spellStart"/>
      <w:r w:rsidRPr="00B715EB">
        <w:rPr>
          <w:i/>
          <w:lang w:val="en-US"/>
        </w:rPr>
        <w:t>oryzae</w:t>
      </w:r>
      <w:proofErr w:type="spellEnd"/>
      <w:r w:rsidRPr="00B715EB">
        <w:rPr>
          <w:i/>
          <w:lang w:val="en-US"/>
        </w:rPr>
        <w:t xml:space="preserve"> </w:t>
      </w:r>
      <w:r w:rsidRPr="000045F0">
        <w:rPr>
          <w:lang w:val="en-US"/>
        </w:rPr>
        <w:t xml:space="preserve">70.15. </w:t>
      </w:r>
    </w:p>
    <w:p w:rsidR="00347C45" w:rsidRDefault="00347C45" w:rsidP="00347C45">
      <w:pPr>
        <w:spacing w:line="360" w:lineRule="auto"/>
        <w:rPr>
          <w:lang w:val="en-US"/>
        </w:rPr>
      </w:pPr>
      <w:r>
        <w:rPr>
          <w:noProof/>
          <w:lang w:eastAsia="fr-FR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228600</wp:posOffset>
            </wp:positionH>
            <wp:positionV relativeFrom="paragraph">
              <wp:posOffset>31750</wp:posOffset>
            </wp:positionV>
            <wp:extent cx="6456680" cy="4704080"/>
            <wp:effectExtent l="25400" t="0" r="0" b="0"/>
            <wp:wrapNone/>
            <wp:docPr id="21" name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xmlns:ve="http://schemas.openxmlformats.org/markup-compatibility/2006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56680" cy="4704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347C45" w:rsidRDefault="00347C45" w:rsidP="00347C45">
      <w:pPr>
        <w:spacing w:line="360" w:lineRule="auto"/>
        <w:rPr>
          <w:lang w:val="en-US"/>
        </w:rPr>
      </w:pPr>
    </w:p>
    <w:p w:rsidR="00347C45" w:rsidRDefault="00347C45" w:rsidP="00347C45">
      <w:pPr>
        <w:spacing w:line="360" w:lineRule="auto"/>
        <w:rPr>
          <w:lang w:val="en-US"/>
        </w:rPr>
      </w:pPr>
    </w:p>
    <w:p w:rsidR="00347C45" w:rsidRDefault="00347C45" w:rsidP="00347C45">
      <w:pPr>
        <w:spacing w:line="360" w:lineRule="auto"/>
        <w:rPr>
          <w:lang w:val="en-US"/>
        </w:rPr>
      </w:pPr>
    </w:p>
    <w:p w:rsidR="00347C45" w:rsidRDefault="00347C45" w:rsidP="00347C45">
      <w:pPr>
        <w:spacing w:line="360" w:lineRule="auto"/>
        <w:rPr>
          <w:lang w:val="en-US"/>
        </w:rPr>
      </w:pPr>
    </w:p>
    <w:p w:rsidR="00347C45" w:rsidRDefault="00347C45" w:rsidP="00347C45">
      <w:pPr>
        <w:spacing w:line="360" w:lineRule="auto"/>
        <w:rPr>
          <w:lang w:val="en-US"/>
        </w:rPr>
      </w:pPr>
    </w:p>
    <w:p w:rsidR="00347C45" w:rsidRDefault="00347C45" w:rsidP="00347C45">
      <w:pPr>
        <w:spacing w:line="360" w:lineRule="auto"/>
        <w:rPr>
          <w:lang w:val="en-US"/>
        </w:rPr>
      </w:pPr>
    </w:p>
    <w:p w:rsidR="00347C45" w:rsidRDefault="00347C45" w:rsidP="00347C45">
      <w:pPr>
        <w:spacing w:line="360" w:lineRule="auto"/>
        <w:rPr>
          <w:lang w:val="en-US"/>
        </w:rPr>
      </w:pPr>
    </w:p>
    <w:p w:rsidR="00347C45" w:rsidRDefault="00347C45" w:rsidP="00347C45">
      <w:pPr>
        <w:spacing w:line="360" w:lineRule="auto"/>
        <w:rPr>
          <w:lang w:val="en-US"/>
        </w:rPr>
      </w:pPr>
    </w:p>
    <w:p w:rsidR="00347C45" w:rsidRDefault="00347C45" w:rsidP="00347C45">
      <w:pPr>
        <w:spacing w:line="360" w:lineRule="auto"/>
        <w:rPr>
          <w:lang w:val="en-US"/>
        </w:rPr>
      </w:pPr>
    </w:p>
    <w:p w:rsidR="00347C45" w:rsidRDefault="00347C45" w:rsidP="00347C45">
      <w:pPr>
        <w:spacing w:line="360" w:lineRule="auto"/>
        <w:rPr>
          <w:lang w:val="en-US"/>
        </w:rPr>
      </w:pPr>
    </w:p>
    <w:p w:rsidR="00347C45" w:rsidRDefault="00347C45" w:rsidP="00347C45">
      <w:pPr>
        <w:spacing w:line="360" w:lineRule="auto"/>
        <w:rPr>
          <w:lang w:val="en-US"/>
        </w:rPr>
      </w:pPr>
    </w:p>
    <w:p w:rsidR="00347C45" w:rsidRDefault="00347C45" w:rsidP="00347C45">
      <w:pPr>
        <w:spacing w:line="360" w:lineRule="auto"/>
        <w:rPr>
          <w:lang w:val="en-US"/>
        </w:rPr>
      </w:pPr>
    </w:p>
    <w:p w:rsidR="00347C45" w:rsidRDefault="00347C45" w:rsidP="00347C45">
      <w:pPr>
        <w:spacing w:line="360" w:lineRule="auto"/>
        <w:rPr>
          <w:lang w:val="en-US"/>
        </w:rPr>
      </w:pPr>
    </w:p>
    <w:p w:rsidR="00347C45" w:rsidRDefault="00347C45" w:rsidP="00347C45">
      <w:pPr>
        <w:spacing w:line="360" w:lineRule="auto"/>
        <w:rPr>
          <w:lang w:val="en-US"/>
        </w:rPr>
      </w:pPr>
    </w:p>
    <w:p w:rsidR="00347C45" w:rsidRPr="000045F0" w:rsidRDefault="00347C45" w:rsidP="00347C45">
      <w:pPr>
        <w:spacing w:line="360" w:lineRule="auto"/>
        <w:rPr>
          <w:lang w:val="en-US"/>
        </w:rPr>
      </w:pPr>
    </w:p>
    <w:p w:rsidR="00107E22" w:rsidRDefault="00347C45"/>
    <w:sectPr w:rsidR="00107E22" w:rsidSect="00C919DF">
      <w:pgSz w:w="16838" w:h="11899" w:orient="landscape"/>
      <w:pgMar w:top="1417" w:right="1417" w:bottom="1417" w:left="1417" w:header="708" w:footer="708" w:gutter="0"/>
      <w:cols w:space="708"/>
      <w:printerSettings r:id="rId7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Droid Sans Fallback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204A77"/>
    <w:rsid w:val="00204A77"/>
    <w:rsid w:val="00347C45"/>
    <w:rsid w:val="006E7C38"/>
    <w:rsid w:val="00C919DF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19DF"/>
    <w:pPr>
      <w:suppressAutoHyphens/>
    </w:pPr>
    <w:rPr>
      <w:rFonts w:ascii="Cambria" w:eastAsia="Droid Sans Fallback" w:hAnsi="Cambria" w:cs="Tahoma"/>
      <w:color w:val="00000A"/>
      <w:kern w:val="1"/>
      <w:lang w:eastAsia="ar-SA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printerSettings" Target="printerSettings/printerSettings1.bin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C35907D-2E4F-B24D-A6EF-5A66809299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187</Words>
  <Characters>1070</Characters>
  <Application>Microsoft Macintosh Word</Application>
  <DocSecurity>0</DocSecurity>
  <Lines>8</Lines>
  <Paragraphs>2</Paragraphs>
  <ScaleCrop>false</ScaleCrop>
  <Company>CIRAD</Company>
  <LinksUpToDate>false</LinksUpToDate>
  <CharactersWithSpaces>13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URNIER Elisabeth</dc:creator>
  <cp:keywords/>
  <cp:lastModifiedBy>FOURNIER Elisabeth</cp:lastModifiedBy>
  <cp:revision>4</cp:revision>
  <dcterms:created xsi:type="dcterms:W3CDTF">2015-04-19T13:41:00Z</dcterms:created>
  <dcterms:modified xsi:type="dcterms:W3CDTF">2015-04-19T13:59:00Z</dcterms:modified>
</cp:coreProperties>
</file>